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DAE35" w14:textId="68D129DB" w:rsidR="005C3496" w:rsidRDefault="00C319D3">
      <w:r>
        <w:t xml:space="preserve">Coding Guide for “Legislators Tweets Related to Suicide” </w:t>
      </w:r>
    </w:p>
    <w:p w14:paraId="15B22FC2" w14:textId="77777777" w:rsidR="00C319D3" w:rsidRDefault="00C319D3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303"/>
        <w:gridCol w:w="5502"/>
      </w:tblGrid>
      <w:tr w:rsidR="00C319D3" w14:paraId="79CCE178" w14:textId="77777777" w:rsidTr="00C319D3">
        <w:tc>
          <w:tcPr>
            <w:tcW w:w="3116" w:type="dxa"/>
          </w:tcPr>
          <w:p w14:paraId="10A284B6" w14:textId="1F9294D0" w:rsidR="00C319D3" w:rsidRPr="00C319D3" w:rsidRDefault="00C319D3">
            <w:pPr>
              <w:rPr>
                <w:b/>
                <w:bCs/>
              </w:rPr>
            </w:pPr>
            <w:r>
              <w:rPr>
                <w:b/>
                <w:bCs/>
              </w:rPr>
              <w:t>Code</w:t>
            </w:r>
          </w:p>
        </w:tc>
        <w:tc>
          <w:tcPr>
            <w:tcW w:w="6689" w:type="dxa"/>
          </w:tcPr>
          <w:p w14:paraId="45C9F862" w14:textId="12BBB434" w:rsidR="00C319D3" w:rsidRPr="00C319D3" w:rsidRDefault="00C319D3">
            <w:pPr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</w:tr>
      <w:tr w:rsidR="00C319D3" w14:paraId="4ACD8C6D" w14:textId="77777777" w:rsidTr="00C319D3">
        <w:tc>
          <w:tcPr>
            <w:tcW w:w="3116" w:type="dxa"/>
          </w:tcPr>
          <w:p w14:paraId="43F2BCD8" w14:textId="6BF777FC" w:rsidR="00C319D3" w:rsidRPr="001F57A0" w:rsidRDefault="00C319D3">
            <w:pPr>
              <w:rPr>
                <w:b/>
                <w:bCs/>
              </w:rPr>
            </w:pPr>
            <w:r w:rsidRPr="001F57A0">
              <w:rPr>
                <w:b/>
                <w:bCs/>
              </w:rPr>
              <w:t>Causes</w:t>
            </w:r>
          </w:p>
        </w:tc>
        <w:tc>
          <w:tcPr>
            <w:tcW w:w="6689" w:type="dxa"/>
          </w:tcPr>
          <w:p w14:paraId="524374DF" w14:textId="79AF6DAA" w:rsidR="00C319D3" w:rsidRDefault="00C319D3">
            <w:r>
              <w:t>Tweet discusses what influences suicide, why people die by suicide, other mental illnesses and how they influence suicide</w:t>
            </w:r>
          </w:p>
        </w:tc>
      </w:tr>
      <w:tr w:rsidR="004048D1" w14:paraId="2F15C770" w14:textId="77777777" w:rsidTr="00C319D3">
        <w:tc>
          <w:tcPr>
            <w:tcW w:w="3116" w:type="dxa"/>
          </w:tcPr>
          <w:p w14:paraId="14AACE52" w14:textId="5E72DCD8" w:rsidR="004048D1" w:rsidRPr="004048D1" w:rsidRDefault="004048D1">
            <w:r w:rsidRPr="004048D1">
              <w:t xml:space="preserve">     </w:t>
            </w:r>
            <w:r>
              <w:t>No</w:t>
            </w:r>
          </w:p>
        </w:tc>
        <w:tc>
          <w:tcPr>
            <w:tcW w:w="6689" w:type="dxa"/>
          </w:tcPr>
          <w:p w14:paraId="77B9D463" w14:textId="77777777" w:rsidR="004048D1" w:rsidRDefault="004048D1"/>
        </w:tc>
      </w:tr>
      <w:tr w:rsidR="004048D1" w14:paraId="07CC0393" w14:textId="77777777" w:rsidTr="00C319D3">
        <w:tc>
          <w:tcPr>
            <w:tcW w:w="3116" w:type="dxa"/>
          </w:tcPr>
          <w:p w14:paraId="5F3D2DA3" w14:textId="33A6A938" w:rsidR="004048D1" w:rsidRPr="004048D1" w:rsidRDefault="004048D1">
            <w:r w:rsidRPr="004048D1">
              <w:t xml:space="preserve">     </w:t>
            </w:r>
            <w:r>
              <w:t>Yes</w:t>
            </w:r>
          </w:p>
        </w:tc>
        <w:tc>
          <w:tcPr>
            <w:tcW w:w="6689" w:type="dxa"/>
          </w:tcPr>
          <w:p w14:paraId="490CB6C2" w14:textId="1A936EB0" w:rsidR="004048D1" w:rsidRDefault="004048D1">
            <w:r>
              <w:t xml:space="preserve">If yes, will have list of causes </w:t>
            </w:r>
          </w:p>
        </w:tc>
      </w:tr>
      <w:tr w:rsidR="00C319D3" w14:paraId="1E58CD6B" w14:textId="77777777" w:rsidTr="00C319D3">
        <w:tc>
          <w:tcPr>
            <w:tcW w:w="3116" w:type="dxa"/>
          </w:tcPr>
          <w:p w14:paraId="4A90FF60" w14:textId="6C279E1A" w:rsidR="00C319D3" w:rsidRPr="001F57A0" w:rsidRDefault="00C319D3">
            <w:pPr>
              <w:rPr>
                <w:b/>
                <w:bCs/>
              </w:rPr>
            </w:pPr>
            <w:r w:rsidRPr="001F57A0">
              <w:rPr>
                <w:b/>
                <w:bCs/>
              </w:rPr>
              <w:t>Solutions</w:t>
            </w:r>
          </w:p>
        </w:tc>
        <w:tc>
          <w:tcPr>
            <w:tcW w:w="6689" w:type="dxa"/>
          </w:tcPr>
          <w:p w14:paraId="37A1D9A5" w14:textId="28F84359" w:rsidR="00C319D3" w:rsidRDefault="00C319D3">
            <w:r>
              <w:t xml:space="preserve">Specific laws or prevention guidelines, education plans, lethal means restriction, interventions </w:t>
            </w:r>
          </w:p>
        </w:tc>
      </w:tr>
      <w:tr w:rsidR="004048D1" w14:paraId="0AB8F555" w14:textId="77777777" w:rsidTr="00C319D3">
        <w:tc>
          <w:tcPr>
            <w:tcW w:w="3116" w:type="dxa"/>
          </w:tcPr>
          <w:p w14:paraId="6BDE5034" w14:textId="5A287D95" w:rsidR="004048D1" w:rsidRPr="004048D1" w:rsidRDefault="004048D1">
            <w:r w:rsidRPr="004048D1">
              <w:t xml:space="preserve">     No</w:t>
            </w:r>
          </w:p>
        </w:tc>
        <w:tc>
          <w:tcPr>
            <w:tcW w:w="6689" w:type="dxa"/>
          </w:tcPr>
          <w:p w14:paraId="4AB7DD7E" w14:textId="77777777" w:rsidR="004048D1" w:rsidRDefault="004048D1"/>
        </w:tc>
      </w:tr>
      <w:tr w:rsidR="004048D1" w14:paraId="668A7F33" w14:textId="77777777" w:rsidTr="00C319D3">
        <w:tc>
          <w:tcPr>
            <w:tcW w:w="3116" w:type="dxa"/>
          </w:tcPr>
          <w:p w14:paraId="1FFC1161" w14:textId="06545686" w:rsidR="004048D1" w:rsidRPr="004048D1" w:rsidRDefault="004048D1">
            <w:r w:rsidRPr="004048D1">
              <w:t xml:space="preserve">     Yes</w:t>
            </w:r>
          </w:p>
        </w:tc>
        <w:tc>
          <w:tcPr>
            <w:tcW w:w="6689" w:type="dxa"/>
          </w:tcPr>
          <w:p w14:paraId="24337E8C" w14:textId="2032C54E" w:rsidR="004048D1" w:rsidRDefault="004048D1">
            <w:r>
              <w:t xml:space="preserve">If yes, list solutions </w:t>
            </w:r>
          </w:p>
        </w:tc>
      </w:tr>
      <w:tr w:rsidR="00C319D3" w14:paraId="3CE8C49B" w14:textId="77777777" w:rsidTr="00C319D3">
        <w:tc>
          <w:tcPr>
            <w:tcW w:w="3116" w:type="dxa"/>
          </w:tcPr>
          <w:p w14:paraId="4FCD31C0" w14:textId="461EEC2B" w:rsidR="00C319D3" w:rsidRPr="001F57A0" w:rsidRDefault="004048D1">
            <w:pPr>
              <w:rPr>
                <w:b/>
                <w:bCs/>
              </w:rPr>
            </w:pPr>
            <w:r>
              <w:rPr>
                <w:b/>
                <w:bCs/>
              </w:rPr>
              <w:t>Collateral Consequences</w:t>
            </w:r>
          </w:p>
        </w:tc>
        <w:tc>
          <w:tcPr>
            <w:tcW w:w="6689" w:type="dxa"/>
          </w:tcPr>
          <w:p w14:paraId="0DFA6F37" w14:textId="50C80FA6" w:rsidR="00C319D3" w:rsidRDefault="004048D1">
            <w:r>
              <w:t xml:space="preserve">Bereavement, loss productivity in workforce etc. </w:t>
            </w:r>
          </w:p>
        </w:tc>
      </w:tr>
      <w:tr w:rsidR="004048D1" w14:paraId="578119D3" w14:textId="77777777" w:rsidTr="00C319D3">
        <w:tc>
          <w:tcPr>
            <w:tcW w:w="3116" w:type="dxa"/>
          </w:tcPr>
          <w:p w14:paraId="5F55CC04" w14:textId="627C674B" w:rsidR="004048D1" w:rsidRPr="004048D1" w:rsidRDefault="004048D1">
            <w:r>
              <w:rPr>
                <w:b/>
                <w:bCs/>
              </w:rPr>
              <w:t xml:space="preserve">     </w:t>
            </w:r>
            <w:r>
              <w:t>No</w:t>
            </w:r>
          </w:p>
        </w:tc>
        <w:tc>
          <w:tcPr>
            <w:tcW w:w="6689" w:type="dxa"/>
          </w:tcPr>
          <w:p w14:paraId="7980A684" w14:textId="77777777" w:rsidR="004048D1" w:rsidRDefault="004048D1"/>
        </w:tc>
      </w:tr>
      <w:tr w:rsidR="004048D1" w14:paraId="3EE5A674" w14:textId="77777777" w:rsidTr="00C319D3">
        <w:tc>
          <w:tcPr>
            <w:tcW w:w="3116" w:type="dxa"/>
          </w:tcPr>
          <w:p w14:paraId="29954452" w14:textId="0CC65140" w:rsidR="004048D1" w:rsidRPr="004048D1" w:rsidRDefault="004048D1">
            <w:r>
              <w:rPr>
                <w:b/>
                <w:bCs/>
              </w:rPr>
              <w:t xml:space="preserve">     </w:t>
            </w:r>
            <w:r w:rsidRPr="004048D1">
              <w:t>Yes</w:t>
            </w:r>
          </w:p>
        </w:tc>
        <w:tc>
          <w:tcPr>
            <w:tcW w:w="6689" w:type="dxa"/>
          </w:tcPr>
          <w:p w14:paraId="5E6AB66F" w14:textId="4DDB5F5B" w:rsidR="004048D1" w:rsidRDefault="00C12E4B">
            <w:r>
              <w:t xml:space="preserve">If yes, list collateral consequences </w:t>
            </w:r>
          </w:p>
        </w:tc>
      </w:tr>
      <w:tr w:rsidR="00C319D3" w14:paraId="13CB9867" w14:textId="77777777" w:rsidTr="00C319D3">
        <w:tc>
          <w:tcPr>
            <w:tcW w:w="3116" w:type="dxa"/>
          </w:tcPr>
          <w:p w14:paraId="48CB49A5" w14:textId="58024AF2" w:rsidR="00C319D3" w:rsidRPr="001F57A0" w:rsidRDefault="00C319D3">
            <w:pPr>
              <w:rPr>
                <w:b/>
                <w:bCs/>
              </w:rPr>
            </w:pPr>
            <w:r w:rsidRPr="001F57A0">
              <w:rPr>
                <w:b/>
                <w:bCs/>
              </w:rPr>
              <w:t>Derogatory</w:t>
            </w:r>
          </w:p>
        </w:tc>
        <w:tc>
          <w:tcPr>
            <w:tcW w:w="6689" w:type="dxa"/>
          </w:tcPr>
          <w:p w14:paraId="39D528E4" w14:textId="6452C18C" w:rsidR="00C319D3" w:rsidRDefault="00C319D3">
            <w:r>
              <w:t>Uses the word suicide or related terms in a joking manner, makes light of suicide</w:t>
            </w:r>
          </w:p>
        </w:tc>
      </w:tr>
      <w:tr w:rsidR="00C319D3" w14:paraId="6A4E9963" w14:textId="77777777" w:rsidTr="00C319D3">
        <w:tc>
          <w:tcPr>
            <w:tcW w:w="3116" w:type="dxa"/>
          </w:tcPr>
          <w:p w14:paraId="104D249B" w14:textId="18BBA712" w:rsidR="00C319D3" w:rsidRPr="001F57A0" w:rsidRDefault="00C319D3">
            <w:pPr>
              <w:rPr>
                <w:b/>
                <w:bCs/>
              </w:rPr>
            </w:pPr>
            <w:r w:rsidRPr="001F57A0">
              <w:rPr>
                <w:b/>
                <w:bCs/>
              </w:rPr>
              <w:t>“Generic Statements”</w:t>
            </w:r>
          </w:p>
        </w:tc>
        <w:tc>
          <w:tcPr>
            <w:tcW w:w="6689" w:type="dxa"/>
          </w:tcPr>
          <w:p w14:paraId="7A820D8B" w14:textId="7BCC996B" w:rsidR="0076128C" w:rsidRDefault="004048D1" w:rsidP="0076128C">
            <w:r>
              <w:t>Suicide mentioned but no content (does not include explicit mention of awareness)</w:t>
            </w:r>
          </w:p>
        </w:tc>
      </w:tr>
      <w:tr w:rsidR="004048D1" w14:paraId="3C22E501" w14:textId="77777777" w:rsidTr="00C319D3">
        <w:tc>
          <w:tcPr>
            <w:tcW w:w="3116" w:type="dxa"/>
          </w:tcPr>
          <w:p w14:paraId="2AC75F37" w14:textId="2B33F15A" w:rsidR="004048D1" w:rsidRPr="001F57A0" w:rsidRDefault="004048D1" w:rsidP="001F57A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wareness </w:t>
            </w:r>
          </w:p>
        </w:tc>
        <w:tc>
          <w:tcPr>
            <w:tcW w:w="6689" w:type="dxa"/>
          </w:tcPr>
          <w:p w14:paraId="3D9C9C3F" w14:textId="77777777" w:rsidR="004048D1" w:rsidRDefault="004048D1"/>
        </w:tc>
      </w:tr>
      <w:tr w:rsidR="00C319D3" w14:paraId="35BC9186" w14:textId="77777777" w:rsidTr="00C319D3">
        <w:tc>
          <w:tcPr>
            <w:tcW w:w="3116" w:type="dxa"/>
          </w:tcPr>
          <w:p w14:paraId="47EBB3D7" w14:textId="777A4193" w:rsidR="001F57A0" w:rsidRPr="001F57A0" w:rsidRDefault="00C319D3" w:rsidP="001F57A0">
            <w:pPr>
              <w:rPr>
                <w:b/>
                <w:bCs/>
              </w:rPr>
            </w:pPr>
            <w:r w:rsidRPr="001F57A0">
              <w:rPr>
                <w:b/>
                <w:bCs/>
              </w:rPr>
              <w:t>Population</w:t>
            </w:r>
          </w:p>
        </w:tc>
        <w:tc>
          <w:tcPr>
            <w:tcW w:w="6689" w:type="dxa"/>
          </w:tcPr>
          <w:p w14:paraId="385F2934" w14:textId="623EDEC8" w:rsidR="00C319D3" w:rsidRDefault="001F57A0">
            <w:r>
              <w:t>Mentions a specific population</w:t>
            </w:r>
          </w:p>
        </w:tc>
      </w:tr>
      <w:tr w:rsidR="001F57A0" w14:paraId="50BC82DA" w14:textId="77777777" w:rsidTr="00C319D3">
        <w:tc>
          <w:tcPr>
            <w:tcW w:w="3116" w:type="dxa"/>
          </w:tcPr>
          <w:p w14:paraId="4C10CF3E" w14:textId="017E60CA" w:rsidR="001F57A0" w:rsidRPr="001F57A0" w:rsidRDefault="001F57A0" w:rsidP="001F57A0">
            <w:pPr>
              <w:rPr>
                <w:i/>
                <w:iCs/>
              </w:rPr>
            </w:pPr>
            <w:r>
              <w:rPr>
                <w:b/>
                <w:bCs/>
              </w:rPr>
              <w:t xml:space="preserve">    </w:t>
            </w:r>
            <w:r w:rsidRPr="001F57A0">
              <w:rPr>
                <w:i/>
                <w:iCs/>
              </w:rPr>
              <w:t>Subcodes</w:t>
            </w:r>
          </w:p>
        </w:tc>
        <w:tc>
          <w:tcPr>
            <w:tcW w:w="6689" w:type="dxa"/>
          </w:tcPr>
          <w:p w14:paraId="3BEB6633" w14:textId="77777777" w:rsidR="001F57A0" w:rsidRDefault="001F57A0"/>
        </w:tc>
      </w:tr>
      <w:tr w:rsidR="001F57A0" w14:paraId="32ED8C0C" w14:textId="77777777" w:rsidTr="00C319D3">
        <w:tc>
          <w:tcPr>
            <w:tcW w:w="3116" w:type="dxa"/>
          </w:tcPr>
          <w:p w14:paraId="0C3DFC59" w14:textId="2D6F27D1" w:rsidR="001F57A0" w:rsidRPr="001F57A0" w:rsidRDefault="001F57A0" w:rsidP="001F57A0">
            <w:r>
              <w:rPr>
                <w:b/>
                <w:bCs/>
              </w:rPr>
              <w:t xml:space="preserve">             </w:t>
            </w:r>
            <w:r>
              <w:t>Kids/Youth</w:t>
            </w:r>
          </w:p>
        </w:tc>
        <w:tc>
          <w:tcPr>
            <w:tcW w:w="6689" w:type="dxa"/>
          </w:tcPr>
          <w:p w14:paraId="41068A1F" w14:textId="77777777" w:rsidR="001F57A0" w:rsidRDefault="001F57A0"/>
        </w:tc>
      </w:tr>
      <w:tr w:rsidR="001F57A0" w14:paraId="6DB7AF34" w14:textId="77777777" w:rsidTr="00C319D3">
        <w:tc>
          <w:tcPr>
            <w:tcW w:w="3116" w:type="dxa"/>
          </w:tcPr>
          <w:p w14:paraId="5AEB256F" w14:textId="1B24685D" w:rsidR="001F57A0" w:rsidRPr="001F57A0" w:rsidRDefault="001F57A0" w:rsidP="001F57A0">
            <w:pPr>
              <w:tabs>
                <w:tab w:val="left" w:pos="649"/>
              </w:tabs>
            </w:pPr>
            <w:r>
              <w:rPr>
                <w:b/>
                <w:bCs/>
              </w:rPr>
              <w:t xml:space="preserve">             </w:t>
            </w:r>
            <w:r>
              <w:t>LGBTQ+</w:t>
            </w:r>
          </w:p>
        </w:tc>
        <w:tc>
          <w:tcPr>
            <w:tcW w:w="6689" w:type="dxa"/>
          </w:tcPr>
          <w:p w14:paraId="0A07F110" w14:textId="77777777" w:rsidR="001F57A0" w:rsidRDefault="001F57A0"/>
        </w:tc>
      </w:tr>
      <w:tr w:rsidR="001F57A0" w14:paraId="2C6781B4" w14:textId="77777777" w:rsidTr="00C319D3">
        <w:tc>
          <w:tcPr>
            <w:tcW w:w="3116" w:type="dxa"/>
          </w:tcPr>
          <w:p w14:paraId="76F945DA" w14:textId="55A2BFDF" w:rsidR="001F57A0" w:rsidRPr="001F57A0" w:rsidRDefault="001F57A0" w:rsidP="001F57A0">
            <w:pPr>
              <w:tabs>
                <w:tab w:val="left" w:pos="649"/>
              </w:tabs>
            </w:pPr>
            <w:r>
              <w:rPr>
                <w:b/>
                <w:bCs/>
              </w:rPr>
              <w:t xml:space="preserve">             </w:t>
            </w:r>
            <w:r>
              <w:t>Law Enforcement</w:t>
            </w:r>
          </w:p>
        </w:tc>
        <w:tc>
          <w:tcPr>
            <w:tcW w:w="6689" w:type="dxa"/>
          </w:tcPr>
          <w:p w14:paraId="53F9ACD0" w14:textId="77777777" w:rsidR="001F57A0" w:rsidRDefault="001F57A0"/>
        </w:tc>
      </w:tr>
      <w:tr w:rsidR="001F57A0" w14:paraId="0B510EAA" w14:textId="77777777" w:rsidTr="00C319D3">
        <w:tc>
          <w:tcPr>
            <w:tcW w:w="3116" w:type="dxa"/>
          </w:tcPr>
          <w:p w14:paraId="4259857C" w14:textId="7ACAA714" w:rsidR="001F57A0" w:rsidRPr="001F57A0" w:rsidRDefault="001F57A0" w:rsidP="001F57A0">
            <w:pPr>
              <w:tabs>
                <w:tab w:val="left" w:pos="649"/>
              </w:tabs>
            </w:pPr>
            <w:r>
              <w:rPr>
                <w:b/>
                <w:bCs/>
              </w:rPr>
              <w:t xml:space="preserve">             </w:t>
            </w:r>
            <w:r>
              <w:t>Veterans</w:t>
            </w:r>
          </w:p>
        </w:tc>
        <w:tc>
          <w:tcPr>
            <w:tcW w:w="6689" w:type="dxa"/>
          </w:tcPr>
          <w:p w14:paraId="7F62C5F4" w14:textId="77777777" w:rsidR="001F57A0" w:rsidRDefault="001F57A0"/>
        </w:tc>
      </w:tr>
      <w:tr w:rsidR="004048D1" w14:paraId="67048C3F" w14:textId="77777777" w:rsidTr="00C319D3">
        <w:tc>
          <w:tcPr>
            <w:tcW w:w="3116" w:type="dxa"/>
          </w:tcPr>
          <w:p w14:paraId="47DD1D0B" w14:textId="458B4D6F" w:rsidR="004048D1" w:rsidRPr="004048D1" w:rsidRDefault="004048D1" w:rsidP="001F57A0">
            <w:pPr>
              <w:tabs>
                <w:tab w:val="left" w:pos="649"/>
              </w:tabs>
            </w:pPr>
            <w:r>
              <w:rPr>
                <w:b/>
                <w:bCs/>
              </w:rPr>
              <w:t xml:space="preserve">             </w:t>
            </w:r>
            <w:r>
              <w:t>Other</w:t>
            </w:r>
          </w:p>
        </w:tc>
        <w:tc>
          <w:tcPr>
            <w:tcW w:w="6689" w:type="dxa"/>
          </w:tcPr>
          <w:p w14:paraId="08B01AE6" w14:textId="77777777" w:rsidR="004048D1" w:rsidRDefault="004048D1"/>
        </w:tc>
      </w:tr>
      <w:tr w:rsidR="00C319D3" w14:paraId="1F3EF5AE" w14:textId="77777777" w:rsidTr="00C319D3">
        <w:tc>
          <w:tcPr>
            <w:tcW w:w="3116" w:type="dxa"/>
          </w:tcPr>
          <w:p w14:paraId="2A63F956" w14:textId="33B2FD9C" w:rsidR="001F57A0" w:rsidRPr="001F57A0" w:rsidRDefault="00C319D3" w:rsidP="001F57A0">
            <w:pPr>
              <w:rPr>
                <w:b/>
                <w:bCs/>
              </w:rPr>
            </w:pPr>
            <w:r w:rsidRPr="001F57A0">
              <w:rPr>
                <w:b/>
                <w:bCs/>
              </w:rPr>
              <w:t xml:space="preserve">Medically assisted/euthanasia </w:t>
            </w:r>
          </w:p>
        </w:tc>
        <w:tc>
          <w:tcPr>
            <w:tcW w:w="6689" w:type="dxa"/>
          </w:tcPr>
          <w:p w14:paraId="580BE0B1" w14:textId="77777777" w:rsidR="001F57A0" w:rsidRDefault="001F57A0" w:rsidP="001F57A0">
            <w:r>
              <w:t>Mentions suicide in relation to medically assisted suicide or euthanasia</w:t>
            </w:r>
          </w:p>
          <w:p w14:paraId="586113BC" w14:textId="3A960DF9" w:rsidR="001F57A0" w:rsidRDefault="001F57A0" w:rsidP="001F57A0"/>
        </w:tc>
      </w:tr>
      <w:tr w:rsidR="001F57A0" w14:paraId="19B77B79" w14:textId="77777777" w:rsidTr="00C319D3">
        <w:tc>
          <w:tcPr>
            <w:tcW w:w="3116" w:type="dxa"/>
          </w:tcPr>
          <w:p w14:paraId="655142F3" w14:textId="08DABBCB" w:rsidR="001F57A0" w:rsidRPr="001F57A0" w:rsidRDefault="001F57A0" w:rsidP="001F57A0">
            <w:pPr>
              <w:rPr>
                <w:i/>
                <w:iCs/>
              </w:rPr>
            </w:pPr>
            <w:r>
              <w:t xml:space="preserve">      </w:t>
            </w:r>
            <w:r>
              <w:rPr>
                <w:i/>
                <w:iCs/>
              </w:rPr>
              <w:t>Subcodes</w:t>
            </w:r>
          </w:p>
        </w:tc>
        <w:tc>
          <w:tcPr>
            <w:tcW w:w="6689" w:type="dxa"/>
          </w:tcPr>
          <w:p w14:paraId="7982605B" w14:textId="77777777" w:rsidR="001F57A0" w:rsidRDefault="001F57A0" w:rsidP="001F57A0"/>
        </w:tc>
      </w:tr>
      <w:tr w:rsidR="001F57A0" w14:paraId="3AE5E6B2" w14:textId="77777777" w:rsidTr="00C319D3">
        <w:tc>
          <w:tcPr>
            <w:tcW w:w="3116" w:type="dxa"/>
          </w:tcPr>
          <w:p w14:paraId="519C5715" w14:textId="46E35013" w:rsidR="001F57A0" w:rsidRDefault="001F57A0" w:rsidP="001F57A0">
            <w:r>
              <w:t xml:space="preserve">             Positive</w:t>
            </w:r>
          </w:p>
        </w:tc>
        <w:tc>
          <w:tcPr>
            <w:tcW w:w="6689" w:type="dxa"/>
          </w:tcPr>
          <w:p w14:paraId="75C5A8B4" w14:textId="59F40EC7" w:rsidR="001F57A0" w:rsidRDefault="001F57A0" w:rsidP="001F57A0">
            <w:r>
              <w:t xml:space="preserve">Speaks about medically assisted suicide or euthanasia positively </w:t>
            </w:r>
          </w:p>
        </w:tc>
      </w:tr>
      <w:tr w:rsidR="001F57A0" w14:paraId="56EEDB38" w14:textId="77777777" w:rsidTr="00C319D3">
        <w:tc>
          <w:tcPr>
            <w:tcW w:w="3116" w:type="dxa"/>
          </w:tcPr>
          <w:p w14:paraId="30341144" w14:textId="2A03ADDE" w:rsidR="001F57A0" w:rsidRDefault="001F57A0" w:rsidP="001F57A0">
            <w:r>
              <w:t xml:space="preserve">             Negative </w:t>
            </w:r>
          </w:p>
        </w:tc>
        <w:tc>
          <w:tcPr>
            <w:tcW w:w="6689" w:type="dxa"/>
          </w:tcPr>
          <w:p w14:paraId="58873AFD" w14:textId="177456FE" w:rsidR="001F57A0" w:rsidRDefault="001F57A0" w:rsidP="001F57A0">
            <w:r>
              <w:t>Speaks about medically assisted suicide or euthanasia positively</w:t>
            </w:r>
          </w:p>
        </w:tc>
      </w:tr>
      <w:tr w:rsidR="0076128C" w14:paraId="5AE3A86F" w14:textId="77777777" w:rsidTr="00C319D3">
        <w:tc>
          <w:tcPr>
            <w:tcW w:w="3116" w:type="dxa"/>
          </w:tcPr>
          <w:p w14:paraId="071EEA2E" w14:textId="43F87B99" w:rsidR="0076128C" w:rsidRPr="00AE0DAD" w:rsidRDefault="0076128C" w:rsidP="001F57A0">
            <w:pPr>
              <w:rPr>
                <w:b/>
                <w:bCs/>
              </w:rPr>
            </w:pPr>
            <w:r w:rsidRPr="00AE0DAD">
              <w:rPr>
                <w:b/>
                <w:bCs/>
              </w:rPr>
              <w:t>Political View</w:t>
            </w:r>
          </w:p>
        </w:tc>
        <w:tc>
          <w:tcPr>
            <w:tcW w:w="6689" w:type="dxa"/>
          </w:tcPr>
          <w:p w14:paraId="480AA188" w14:textId="2EAA6F01" w:rsidR="0076128C" w:rsidRDefault="0076128C" w:rsidP="001F57A0">
            <w:r>
              <w:t xml:space="preserve"> </w:t>
            </w:r>
          </w:p>
        </w:tc>
      </w:tr>
      <w:tr w:rsidR="0076128C" w14:paraId="29FF0741" w14:textId="77777777" w:rsidTr="00C319D3">
        <w:tc>
          <w:tcPr>
            <w:tcW w:w="3116" w:type="dxa"/>
          </w:tcPr>
          <w:p w14:paraId="5086E7A3" w14:textId="0D06D064" w:rsidR="0076128C" w:rsidRPr="0076128C" w:rsidRDefault="0076128C" w:rsidP="001F57A0">
            <w:pPr>
              <w:rPr>
                <w:i/>
                <w:iCs/>
              </w:rPr>
            </w:pPr>
            <w:r>
              <w:t xml:space="preserve">    </w:t>
            </w:r>
            <w:r>
              <w:rPr>
                <w:i/>
                <w:iCs/>
              </w:rPr>
              <w:t>Subcodes</w:t>
            </w:r>
          </w:p>
        </w:tc>
        <w:tc>
          <w:tcPr>
            <w:tcW w:w="6689" w:type="dxa"/>
          </w:tcPr>
          <w:p w14:paraId="62712756" w14:textId="77777777" w:rsidR="0076128C" w:rsidRDefault="0076128C" w:rsidP="001F57A0"/>
        </w:tc>
      </w:tr>
      <w:tr w:rsidR="0076128C" w14:paraId="6579080D" w14:textId="77777777" w:rsidTr="00C319D3">
        <w:tc>
          <w:tcPr>
            <w:tcW w:w="3116" w:type="dxa"/>
          </w:tcPr>
          <w:p w14:paraId="374E7A61" w14:textId="5A64D7D8" w:rsidR="0076128C" w:rsidRDefault="0076128C" w:rsidP="001F57A0">
            <w:r>
              <w:t xml:space="preserve">            Democrat</w:t>
            </w:r>
          </w:p>
        </w:tc>
        <w:tc>
          <w:tcPr>
            <w:tcW w:w="6689" w:type="dxa"/>
          </w:tcPr>
          <w:p w14:paraId="58B9A843" w14:textId="77777777" w:rsidR="0076128C" w:rsidRDefault="0076128C" w:rsidP="001F57A0"/>
        </w:tc>
      </w:tr>
      <w:tr w:rsidR="0076128C" w14:paraId="35E0D722" w14:textId="77777777" w:rsidTr="00C319D3">
        <w:tc>
          <w:tcPr>
            <w:tcW w:w="3116" w:type="dxa"/>
          </w:tcPr>
          <w:p w14:paraId="5D4CD479" w14:textId="4F118EA5" w:rsidR="0076128C" w:rsidRDefault="0076128C" w:rsidP="001F57A0">
            <w:r>
              <w:t xml:space="preserve">            Republican</w:t>
            </w:r>
          </w:p>
        </w:tc>
        <w:tc>
          <w:tcPr>
            <w:tcW w:w="6689" w:type="dxa"/>
          </w:tcPr>
          <w:p w14:paraId="678008DC" w14:textId="77777777" w:rsidR="0076128C" w:rsidRDefault="0076128C" w:rsidP="001F57A0"/>
        </w:tc>
      </w:tr>
      <w:tr w:rsidR="0076128C" w14:paraId="63484CAB" w14:textId="77777777" w:rsidTr="00C319D3">
        <w:tc>
          <w:tcPr>
            <w:tcW w:w="3116" w:type="dxa"/>
          </w:tcPr>
          <w:p w14:paraId="29B025D0" w14:textId="29BA0704" w:rsidR="0076128C" w:rsidRDefault="0076128C" w:rsidP="001F57A0">
            <w:r>
              <w:t xml:space="preserve">            Independent</w:t>
            </w:r>
          </w:p>
        </w:tc>
        <w:tc>
          <w:tcPr>
            <w:tcW w:w="6689" w:type="dxa"/>
          </w:tcPr>
          <w:p w14:paraId="65A76E88" w14:textId="77777777" w:rsidR="0076128C" w:rsidRDefault="0076128C" w:rsidP="001F57A0"/>
        </w:tc>
      </w:tr>
      <w:tr w:rsidR="0076128C" w14:paraId="55DF52C3" w14:textId="77777777" w:rsidTr="00C319D3">
        <w:tc>
          <w:tcPr>
            <w:tcW w:w="3116" w:type="dxa"/>
          </w:tcPr>
          <w:p w14:paraId="242DB1EC" w14:textId="4BCCADC5" w:rsidR="0076128C" w:rsidRPr="00AE0DAD" w:rsidRDefault="0076128C" w:rsidP="001F57A0">
            <w:pPr>
              <w:rPr>
                <w:b/>
                <w:bCs/>
              </w:rPr>
            </w:pPr>
            <w:r w:rsidRPr="00AE0DAD">
              <w:rPr>
                <w:b/>
                <w:bCs/>
              </w:rPr>
              <w:t>State</w:t>
            </w:r>
          </w:p>
        </w:tc>
        <w:tc>
          <w:tcPr>
            <w:tcW w:w="6689" w:type="dxa"/>
          </w:tcPr>
          <w:p w14:paraId="080F8148" w14:textId="26848E1A" w:rsidR="0076128C" w:rsidRDefault="0076128C" w:rsidP="001F57A0">
            <w:r>
              <w:t xml:space="preserve">Code what state the lawmaker is from </w:t>
            </w:r>
          </w:p>
        </w:tc>
      </w:tr>
      <w:tr w:rsidR="00BF7D92" w14:paraId="67F12057" w14:textId="77777777" w:rsidTr="00C319D3">
        <w:tc>
          <w:tcPr>
            <w:tcW w:w="3116" w:type="dxa"/>
          </w:tcPr>
          <w:p w14:paraId="29D46146" w14:textId="77777777" w:rsidR="00BF7D92" w:rsidRPr="00AE0DAD" w:rsidRDefault="00BF7D92" w:rsidP="001F57A0">
            <w:pPr>
              <w:rPr>
                <w:b/>
                <w:bCs/>
              </w:rPr>
            </w:pPr>
            <w:r w:rsidRPr="00AE0DAD">
              <w:rPr>
                <w:b/>
                <w:bCs/>
              </w:rPr>
              <w:t>Did they follow the safe reporting guidelines for media?</w:t>
            </w:r>
          </w:p>
          <w:p w14:paraId="16CF32DA" w14:textId="65E656DB" w:rsidR="00087C31" w:rsidRDefault="00087C31" w:rsidP="001F57A0">
            <w:r w:rsidRPr="00AE0DAD">
              <w:rPr>
                <w:b/>
                <w:bCs/>
              </w:rPr>
              <w:lastRenderedPageBreak/>
              <w:t>(</w:t>
            </w:r>
            <w:r w:rsidR="0087277D" w:rsidRPr="0087277D">
              <w:rPr>
                <w:b/>
                <w:bCs/>
              </w:rPr>
              <w:t>https://www.save.org/media/media-recommendations/</w:t>
            </w:r>
            <w:r w:rsidRPr="00AE0DAD">
              <w:rPr>
                <w:b/>
                <w:bCs/>
              </w:rPr>
              <w:t>)</w:t>
            </w:r>
          </w:p>
        </w:tc>
        <w:tc>
          <w:tcPr>
            <w:tcW w:w="6689" w:type="dxa"/>
          </w:tcPr>
          <w:p w14:paraId="25DE9B1B" w14:textId="77777777" w:rsidR="00BF7D92" w:rsidRDefault="00BF7D92" w:rsidP="001F57A0"/>
        </w:tc>
      </w:tr>
      <w:tr w:rsidR="00087C31" w14:paraId="6A386881" w14:textId="77777777" w:rsidTr="00C319D3">
        <w:tc>
          <w:tcPr>
            <w:tcW w:w="3116" w:type="dxa"/>
          </w:tcPr>
          <w:p w14:paraId="2C2DF6C5" w14:textId="3AFC3756" w:rsidR="00087C31" w:rsidRPr="00087C31" w:rsidRDefault="00087C31" w:rsidP="001F57A0">
            <w:pPr>
              <w:rPr>
                <w:i/>
                <w:iCs/>
              </w:rPr>
            </w:pPr>
            <w:r>
              <w:t xml:space="preserve">       </w:t>
            </w:r>
            <w:r w:rsidR="00EC0A45">
              <w:rPr>
                <w:i/>
                <w:iCs/>
              </w:rPr>
              <w:t xml:space="preserve">Used </w:t>
            </w:r>
            <w:r w:rsidR="004048D1">
              <w:rPr>
                <w:i/>
                <w:iCs/>
              </w:rPr>
              <w:t>in</w:t>
            </w:r>
            <w:r w:rsidR="00EC0A45">
              <w:rPr>
                <w:i/>
                <w:iCs/>
              </w:rPr>
              <w:t>appropriate language</w:t>
            </w:r>
          </w:p>
        </w:tc>
        <w:tc>
          <w:tcPr>
            <w:tcW w:w="6689" w:type="dxa"/>
          </w:tcPr>
          <w:p w14:paraId="7A60AF77" w14:textId="2BB79377" w:rsidR="00087C31" w:rsidRDefault="00EC0A45" w:rsidP="00EC0A45">
            <w:r>
              <w:t>“Certain phrases and words can further stigmatize suicide, spread myths, and undermine suicide prevention objectives such as “committed suicide” or referring to suicide as “successful,” unsuccessful” or a “failed attempt.” Instead use, “died by suicide” or “killed him/herself.”’</w:t>
            </w:r>
          </w:p>
        </w:tc>
      </w:tr>
      <w:tr w:rsidR="00087C31" w14:paraId="2CB8EEEA" w14:textId="77777777" w:rsidTr="00C319D3">
        <w:tc>
          <w:tcPr>
            <w:tcW w:w="3116" w:type="dxa"/>
          </w:tcPr>
          <w:p w14:paraId="05CA33DE" w14:textId="7E41ABF4" w:rsidR="00087C31" w:rsidRDefault="00087C31" w:rsidP="001F57A0">
            <w:r>
              <w:t xml:space="preserve">             No</w:t>
            </w:r>
          </w:p>
        </w:tc>
        <w:tc>
          <w:tcPr>
            <w:tcW w:w="6689" w:type="dxa"/>
          </w:tcPr>
          <w:p w14:paraId="393476A8" w14:textId="77777777" w:rsidR="00087C31" w:rsidRDefault="00087C31" w:rsidP="001F57A0"/>
        </w:tc>
      </w:tr>
      <w:tr w:rsidR="00087C31" w14:paraId="16F55506" w14:textId="77777777" w:rsidTr="00C319D3">
        <w:tc>
          <w:tcPr>
            <w:tcW w:w="3116" w:type="dxa"/>
          </w:tcPr>
          <w:p w14:paraId="7C267188" w14:textId="117C953E" w:rsidR="00087C31" w:rsidRDefault="00087C31" w:rsidP="001F57A0">
            <w:r>
              <w:t xml:space="preserve">             Yes</w:t>
            </w:r>
          </w:p>
        </w:tc>
        <w:tc>
          <w:tcPr>
            <w:tcW w:w="6689" w:type="dxa"/>
          </w:tcPr>
          <w:p w14:paraId="69DE79D8" w14:textId="0C29B6F5" w:rsidR="00087C31" w:rsidRDefault="004048D1" w:rsidP="001F57A0">
            <w:r>
              <w:t xml:space="preserve">If yes, </w:t>
            </w:r>
            <w:r w:rsidR="00AE0DAD">
              <w:t>code what the inappropriate language is</w:t>
            </w:r>
            <w:r>
              <w:t xml:space="preserve"> </w:t>
            </w:r>
          </w:p>
        </w:tc>
      </w:tr>
    </w:tbl>
    <w:p w14:paraId="533B9A0E" w14:textId="77777777" w:rsidR="00C319D3" w:rsidRDefault="00C319D3"/>
    <w:sectPr w:rsidR="00C319D3" w:rsidSect="00722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B710C4"/>
    <w:multiLevelType w:val="hybridMultilevel"/>
    <w:tmpl w:val="6B66C788"/>
    <w:lvl w:ilvl="0" w:tplc="F378CA2A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7988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9D3"/>
    <w:rsid w:val="0008770A"/>
    <w:rsid w:val="00087C31"/>
    <w:rsid w:val="001F57A0"/>
    <w:rsid w:val="002D293F"/>
    <w:rsid w:val="00385406"/>
    <w:rsid w:val="004048D1"/>
    <w:rsid w:val="004615DB"/>
    <w:rsid w:val="005C3496"/>
    <w:rsid w:val="00634DCC"/>
    <w:rsid w:val="006C315E"/>
    <w:rsid w:val="006F1E89"/>
    <w:rsid w:val="007226B6"/>
    <w:rsid w:val="0076128C"/>
    <w:rsid w:val="0087277D"/>
    <w:rsid w:val="009214D9"/>
    <w:rsid w:val="009214E5"/>
    <w:rsid w:val="00A8106C"/>
    <w:rsid w:val="00AE0DAD"/>
    <w:rsid w:val="00AF1850"/>
    <w:rsid w:val="00BF7D92"/>
    <w:rsid w:val="00C12E4B"/>
    <w:rsid w:val="00C319D3"/>
    <w:rsid w:val="00C87340"/>
    <w:rsid w:val="00EC0A45"/>
    <w:rsid w:val="00F26446"/>
    <w:rsid w:val="00F27A0A"/>
    <w:rsid w:val="00F9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9A536"/>
  <w15:chartTrackingRefBased/>
  <w15:docId w15:val="{8E5F6ACE-9501-C343-9754-098BA94FF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19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9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9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9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9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9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9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9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9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9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9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9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9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9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9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9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9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9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9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1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9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19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9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19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9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9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9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1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1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9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9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9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Weiss</dc:creator>
  <cp:keywords/>
  <dc:description/>
  <cp:lastModifiedBy>Michal Weiss</cp:lastModifiedBy>
  <cp:revision>3</cp:revision>
  <dcterms:created xsi:type="dcterms:W3CDTF">2026-05-21T21:11:00Z</dcterms:created>
  <dcterms:modified xsi:type="dcterms:W3CDTF">2026-05-23T20:34:00Z</dcterms:modified>
</cp:coreProperties>
</file>